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7A101" w14:textId="6C31B17D" w:rsidR="00F44AAB" w:rsidRPr="00C0399B" w:rsidRDefault="00891706" w:rsidP="00F44AAB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  <w:t xml:space="preserve">Multimedia </w:t>
      </w:r>
      <w:r w:rsidR="00F44AAB" w:rsidRPr="00C0399B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  <w:t>Appendix I</w:t>
      </w:r>
      <w:r w:rsidR="00F657FE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  <w:t>I</w:t>
      </w:r>
    </w:p>
    <w:p w14:paraId="4FB88BE3" w14:textId="77777777" w:rsidR="00F44AAB" w:rsidRPr="00C0399B" w:rsidRDefault="00F44AAB" w:rsidP="00F44AAB">
      <w:pPr>
        <w:rPr>
          <w:b/>
          <w:bCs/>
          <w:lang w:val="en-US"/>
        </w:rPr>
      </w:pPr>
    </w:p>
    <w:p w14:paraId="75DB6C36" w14:textId="77777777" w:rsidR="00F44AAB" w:rsidRPr="00C0399B" w:rsidRDefault="00F44AAB" w:rsidP="00F44AAB">
      <w:pPr>
        <w:rPr>
          <w:b/>
          <w:bCs/>
          <w:lang w:val="en-US"/>
        </w:rPr>
      </w:pPr>
      <w:r w:rsidRPr="00C0399B">
        <w:rPr>
          <w:b/>
          <w:bCs/>
          <w:lang w:val="en-US"/>
        </w:rPr>
        <w:t>Search strategy in CINAHL: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7"/>
        <w:gridCol w:w="7542"/>
        <w:gridCol w:w="833"/>
      </w:tblGrid>
      <w:tr w:rsidR="00F44AAB" w:rsidRPr="00C0399B" w14:paraId="51069191" w14:textId="77777777" w:rsidTr="007004C2">
        <w:tc>
          <w:tcPr>
            <w:tcW w:w="3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5A5A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D35145" w14:textId="77777777" w:rsidR="00F44AAB" w:rsidRPr="00C0399B" w:rsidRDefault="00F44AAB" w:rsidP="007004C2">
            <w:pPr>
              <w:rPr>
                <w:rFonts w:ascii="Helvetica" w:hAnsi="Helvetica" w:cs="Helvetica"/>
                <w:b/>
                <w:bCs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b/>
                <w:bCs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#</w:t>
            </w:r>
          </w:p>
        </w:tc>
        <w:tc>
          <w:tcPr>
            <w:tcW w:w="416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5A5A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E1B56F" w14:textId="77777777" w:rsidR="00F44AAB" w:rsidRPr="00C0399B" w:rsidRDefault="00F44AAB" w:rsidP="007004C2">
            <w:pPr>
              <w:rPr>
                <w:rFonts w:ascii="Helvetica" w:hAnsi="Helvetica" w:cs="Helvetica"/>
                <w:b/>
                <w:bCs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b/>
                <w:bCs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Query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5A5A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FA366C" w14:textId="77777777" w:rsidR="00F44AAB" w:rsidRPr="00C0399B" w:rsidRDefault="00F44AAB" w:rsidP="007004C2">
            <w:pPr>
              <w:rPr>
                <w:rFonts w:ascii="Helvetica" w:hAnsi="Helvetica" w:cs="Helvetica"/>
                <w:b/>
                <w:bCs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b/>
                <w:bCs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Results</w:t>
            </w:r>
          </w:p>
        </w:tc>
      </w:tr>
      <w:tr w:rsidR="00F44AAB" w:rsidRPr="00C0399B" w14:paraId="3989E74F" w14:textId="77777777" w:rsidTr="007004C2">
        <w:tc>
          <w:tcPr>
            <w:tcW w:w="3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0B5AB2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9</w:t>
            </w:r>
          </w:p>
        </w:tc>
        <w:tc>
          <w:tcPr>
            <w:tcW w:w="4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A30B2C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val="en-GB"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val="en-GB" w:eastAsia="nb-NO"/>
              </w:rPr>
              <w:t>S1 AND S4 AND S7 (Limiters</w:t>
            </w: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lang w:val="en-GB" w:eastAsia="nb-NO"/>
              </w:rPr>
              <w:t> </w:t>
            </w: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val="en-GB" w:eastAsia="nb-NO"/>
              </w:rPr>
              <w:t>- Published Date: 20170101-20221231</w:t>
            </w: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lang w:val="en-GB" w:eastAsia="nb-NO"/>
              </w:rPr>
              <w:t xml:space="preserve"> </w:t>
            </w: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val="en-GB" w:eastAsia="nb-NO"/>
              </w:rPr>
              <w:t>Expanders</w:t>
            </w: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lang w:val="en-GB" w:eastAsia="nb-NO"/>
              </w:rPr>
              <w:t> </w:t>
            </w: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val="en-GB" w:eastAsia="nb-NO"/>
              </w:rPr>
              <w:t>- Narrow by Language: - english)</w:t>
            </w: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lang w:val="en-GB" w:eastAsia="nb-NO"/>
              </w:rPr>
              <w:t>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F06CC8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299</w:t>
            </w:r>
          </w:p>
        </w:tc>
      </w:tr>
      <w:tr w:rsidR="00F44AAB" w:rsidRPr="00C0399B" w14:paraId="12ACFF37" w14:textId="77777777" w:rsidTr="007004C2">
        <w:tc>
          <w:tcPr>
            <w:tcW w:w="3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7B9371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8</w:t>
            </w:r>
          </w:p>
        </w:tc>
        <w:tc>
          <w:tcPr>
            <w:tcW w:w="4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D45CC5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1 AND S4 AND S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F7E22E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792</w:t>
            </w:r>
          </w:p>
        </w:tc>
      </w:tr>
      <w:tr w:rsidR="00F44AAB" w:rsidRPr="00C0399B" w14:paraId="5A303F6A" w14:textId="77777777" w:rsidTr="007004C2">
        <w:tc>
          <w:tcPr>
            <w:tcW w:w="3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C7A83E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7</w:t>
            </w:r>
          </w:p>
        </w:tc>
        <w:tc>
          <w:tcPr>
            <w:tcW w:w="4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8DFC09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5 OR S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0AB0DF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290,256</w:t>
            </w:r>
          </w:p>
        </w:tc>
      </w:tr>
      <w:tr w:rsidR="00F44AAB" w:rsidRPr="00C0399B" w14:paraId="45C9C9B4" w14:textId="77777777" w:rsidTr="007004C2">
        <w:tc>
          <w:tcPr>
            <w:tcW w:w="3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FDAEA3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6</w:t>
            </w:r>
          </w:p>
        </w:tc>
        <w:tc>
          <w:tcPr>
            <w:tcW w:w="4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2150A0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val="en-GB"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val="en-GB" w:eastAsia="nb-NO"/>
              </w:rPr>
              <w:t>SU “Implementation science” OR SU “learning methods” OR SU “program implementation” OR SU “teaching methods”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B1EC072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78,496</w:t>
            </w:r>
          </w:p>
        </w:tc>
      </w:tr>
      <w:tr w:rsidR="00F44AAB" w:rsidRPr="00C0399B" w14:paraId="03E88306" w14:textId="77777777" w:rsidTr="007004C2">
        <w:tc>
          <w:tcPr>
            <w:tcW w:w="3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4BD4A2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5</w:t>
            </w:r>
          </w:p>
        </w:tc>
        <w:tc>
          <w:tcPr>
            <w:tcW w:w="4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292751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val="en-GB"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val="en-GB" w:eastAsia="nb-NO"/>
              </w:rPr>
              <w:t>implement* or “implementation science” or “implementation method” or “implementation strateg*” or “program implementation” or “training programs”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D60772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246,554</w:t>
            </w:r>
          </w:p>
        </w:tc>
      </w:tr>
      <w:tr w:rsidR="00F44AAB" w:rsidRPr="00C0399B" w14:paraId="6272B303" w14:textId="77777777" w:rsidTr="007004C2">
        <w:tc>
          <w:tcPr>
            <w:tcW w:w="3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F73228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4</w:t>
            </w:r>
          </w:p>
        </w:tc>
        <w:tc>
          <w:tcPr>
            <w:tcW w:w="4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4BEC1D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2 OR S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AE0E98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307,508</w:t>
            </w:r>
          </w:p>
        </w:tc>
      </w:tr>
      <w:tr w:rsidR="00F44AAB" w:rsidRPr="00C0399B" w14:paraId="13155D2C" w14:textId="77777777" w:rsidTr="007004C2">
        <w:tc>
          <w:tcPr>
            <w:tcW w:w="3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4A531A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3</w:t>
            </w:r>
          </w:p>
        </w:tc>
        <w:tc>
          <w:tcPr>
            <w:tcW w:w="4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63048E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MH “Education, health sciences+”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B29BF2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290,058</w:t>
            </w:r>
          </w:p>
        </w:tc>
      </w:tr>
      <w:tr w:rsidR="00F44AAB" w:rsidRPr="00C0399B" w14:paraId="0184C284" w14:textId="77777777" w:rsidTr="007004C2">
        <w:tc>
          <w:tcPr>
            <w:tcW w:w="3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A414B0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2</w:t>
            </w:r>
          </w:p>
        </w:tc>
        <w:tc>
          <w:tcPr>
            <w:tcW w:w="4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BA6426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val="en-GB"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val="en-GB" w:eastAsia="nb-NO"/>
              </w:rPr>
              <w:t>“</w:t>
            </w:r>
            <w:proofErr w:type="gramStart"/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val="en-GB" w:eastAsia="nb-NO"/>
              </w:rPr>
              <w:t>higher</w:t>
            </w:r>
            <w:proofErr w:type="gramEnd"/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val="en-GB" w:eastAsia="nb-NO"/>
              </w:rPr>
              <w:t xml:space="preserve"> education (health)” or “nursing school” or “health scienc* educat*” or “allied health education” or “medical educat*” or “social science* educat*” or “healthcare education” or “health occupation students”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A0F931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63,920</w:t>
            </w:r>
          </w:p>
        </w:tc>
      </w:tr>
      <w:tr w:rsidR="00F44AAB" w:rsidRPr="00C0399B" w14:paraId="69E96845" w14:textId="77777777" w:rsidTr="007004C2">
        <w:tc>
          <w:tcPr>
            <w:tcW w:w="3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270337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1</w:t>
            </w:r>
          </w:p>
        </w:tc>
        <w:tc>
          <w:tcPr>
            <w:tcW w:w="41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B336D7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MH «computer simulation+»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4B9D96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25,129</w:t>
            </w:r>
          </w:p>
        </w:tc>
      </w:tr>
    </w:tbl>
    <w:p w14:paraId="3A5204AB" w14:textId="77777777" w:rsidR="00F44AAB" w:rsidRPr="00C0399B" w:rsidRDefault="00F44AAB" w:rsidP="00F44AAB"/>
    <w:p w14:paraId="7789F9A5" w14:textId="77777777" w:rsidR="00F44AAB" w:rsidRPr="00C0399B" w:rsidRDefault="00F44AAB" w:rsidP="00F44AAB">
      <w:r w:rsidRPr="00C0399B">
        <w:br w:type="page"/>
      </w:r>
    </w:p>
    <w:p w14:paraId="1141881E" w14:textId="77777777" w:rsidR="00F44AAB" w:rsidRPr="00C0399B" w:rsidRDefault="00F44AAB" w:rsidP="00F44AAB">
      <w:pPr>
        <w:rPr>
          <w:b/>
          <w:bCs/>
        </w:rPr>
      </w:pPr>
    </w:p>
    <w:p w14:paraId="1A0FB0C8" w14:textId="77777777" w:rsidR="00F44AAB" w:rsidRPr="00C0399B" w:rsidRDefault="00F44AAB" w:rsidP="00F44AAB">
      <w:pPr>
        <w:rPr>
          <w:b/>
          <w:bCs/>
          <w:lang w:val="en-US"/>
        </w:rPr>
      </w:pPr>
      <w:r w:rsidRPr="00C0399B">
        <w:rPr>
          <w:b/>
          <w:bCs/>
          <w:lang w:val="en-US"/>
        </w:rPr>
        <w:t xml:space="preserve">Search strategy in Education source: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1"/>
        <w:gridCol w:w="7488"/>
        <w:gridCol w:w="833"/>
      </w:tblGrid>
      <w:tr w:rsidR="00F44AAB" w:rsidRPr="00C0399B" w14:paraId="5C8DB0A7" w14:textId="77777777" w:rsidTr="007004C2">
        <w:tc>
          <w:tcPr>
            <w:tcW w:w="4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5A5A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FDB6E1" w14:textId="77777777" w:rsidR="00F44AAB" w:rsidRPr="00C0399B" w:rsidRDefault="00F44AAB" w:rsidP="007004C2">
            <w:pPr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#</w:t>
            </w:r>
          </w:p>
        </w:tc>
        <w:tc>
          <w:tcPr>
            <w:tcW w:w="413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5A5A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5DC7DB" w14:textId="77777777" w:rsidR="00F44AAB" w:rsidRPr="00C0399B" w:rsidRDefault="00F44AAB" w:rsidP="007004C2">
            <w:pPr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Query</w:t>
            </w:r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5A5A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C8E889" w14:textId="77777777" w:rsidR="00F44AAB" w:rsidRPr="00C0399B" w:rsidRDefault="00F44AAB" w:rsidP="007004C2">
            <w:pPr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b/>
                <w:bCs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Results</w:t>
            </w:r>
          </w:p>
        </w:tc>
      </w:tr>
      <w:tr w:rsidR="00F44AAB" w:rsidRPr="00C0399B" w14:paraId="3FC89FBE" w14:textId="77777777" w:rsidTr="007004C2">
        <w:tc>
          <w:tcPr>
            <w:tcW w:w="4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BECB30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S11</w:t>
            </w:r>
          </w:p>
        </w:tc>
        <w:tc>
          <w:tcPr>
            <w:tcW w:w="41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85C615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val="en-GB" w:eastAsia="nb-NO"/>
              </w:rPr>
              <w:t>S4 AND S7 AND S10 Limiters</w:t>
            </w: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lang w:val="en-GB" w:eastAsia="nb-NO"/>
              </w:rPr>
              <w:t> </w:t>
            </w: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val="en-GB" w:eastAsia="nb-NO"/>
              </w:rPr>
              <w:t>- Published Date: 20170101-20211231. Expanders</w:t>
            </w: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lang w:val="en-GB" w:eastAsia="nb-NO"/>
              </w:rPr>
              <w:t> </w:t>
            </w: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val="en-GB" w:eastAsia="nb-NO"/>
              </w:rPr>
              <w:t xml:space="preserve">- Apply equivalent subjects. Narrow by Language: - english. </w:t>
            </w: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Search modes</w:t>
            </w: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  <w:t> </w:t>
            </w: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- Boolean/Phras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0CDEB6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108</w:t>
            </w:r>
          </w:p>
        </w:tc>
      </w:tr>
      <w:tr w:rsidR="00F44AAB" w:rsidRPr="00C0399B" w14:paraId="779670AD" w14:textId="77777777" w:rsidTr="007004C2">
        <w:tc>
          <w:tcPr>
            <w:tcW w:w="4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A51BA3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S10</w:t>
            </w:r>
          </w:p>
        </w:tc>
        <w:tc>
          <w:tcPr>
            <w:tcW w:w="41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21E6FF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S8 OR S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A7B9FA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214,045</w:t>
            </w:r>
          </w:p>
        </w:tc>
      </w:tr>
      <w:tr w:rsidR="00F44AAB" w:rsidRPr="00C0399B" w14:paraId="206A43AE" w14:textId="77777777" w:rsidTr="007004C2">
        <w:tc>
          <w:tcPr>
            <w:tcW w:w="4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6D9A47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S9</w:t>
            </w:r>
          </w:p>
        </w:tc>
        <w:tc>
          <w:tcPr>
            <w:tcW w:w="41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C48942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val="en-GB"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val="en-GB" w:eastAsia="nb-NO"/>
              </w:rPr>
              <w:t xml:space="preserve">KW </w:t>
            </w:r>
            <w:proofErr w:type="gramStart"/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val="en-GB" w:eastAsia="nb-NO"/>
              </w:rPr>
              <w:t>( (</w:t>
            </w:r>
            <w:proofErr w:type="gramEnd"/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val="en-GB" w:eastAsia="nb-NO"/>
              </w:rPr>
              <w:t>“program implementation” or “program design” or “program development” or “educational programs”) ) OR SU ( (“program implementation” or “program design” or “program development” or “educational programs”) 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D27F4B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26,581</w:t>
            </w:r>
          </w:p>
        </w:tc>
      </w:tr>
      <w:tr w:rsidR="00F44AAB" w:rsidRPr="00C0399B" w14:paraId="029843E5" w14:textId="77777777" w:rsidTr="007004C2">
        <w:tc>
          <w:tcPr>
            <w:tcW w:w="4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B31F1D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S8</w:t>
            </w:r>
          </w:p>
        </w:tc>
        <w:tc>
          <w:tcPr>
            <w:tcW w:w="41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BD5828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val="en-GB"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val="en-GB" w:eastAsia="nb-NO"/>
              </w:rPr>
              <w:t>(Implementation or implement* or “implementation science” or “implementation method” or “implementation strateg*” or “program implementation” or “training programs”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EBA7FD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213,169</w:t>
            </w:r>
          </w:p>
        </w:tc>
      </w:tr>
      <w:tr w:rsidR="00F44AAB" w:rsidRPr="00C0399B" w14:paraId="7F673AAD" w14:textId="77777777" w:rsidTr="007004C2">
        <w:tc>
          <w:tcPr>
            <w:tcW w:w="4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715766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S7</w:t>
            </w:r>
          </w:p>
        </w:tc>
        <w:tc>
          <w:tcPr>
            <w:tcW w:w="41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32A82A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S5 OR S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6A485E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209,090</w:t>
            </w:r>
          </w:p>
        </w:tc>
      </w:tr>
      <w:tr w:rsidR="00F44AAB" w:rsidRPr="00C0399B" w14:paraId="3F719CFC" w14:textId="77777777" w:rsidTr="007004C2">
        <w:tc>
          <w:tcPr>
            <w:tcW w:w="4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42FAB4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S6</w:t>
            </w:r>
          </w:p>
        </w:tc>
        <w:tc>
          <w:tcPr>
            <w:tcW w:w="41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98AEF8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val="en-GB"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val="en-GB" w:eastAsia="nb-NO"/>
              </w:rPr>
              <w:t>(“higher education (health)” or “nursing school” or “health scienc* educat*” or “allied health education” or “medical educat*”, “social science* educat*”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7D494A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20,338</w:t>
            </w:r>
          </w:p>
        </w:tc>
      </w:tr>
      <w:tr w:rsidR="00F44AAB" w:rsidRPr="00C0399B" w14:paraId="1277FF4B" w14:textId="77777777" w:rsidTr="007004C2">
        <w:tc>
          <w:tcPr>
            <w:tcW w:w="4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A04831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S5</w:t>
            </w:r>
          </w:p>
        </w:tc>
        <w:tc>
          <w:tcPr>
            <w:tcW w:w="41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FE2EB5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val="en-GB"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val="en-GB" w:eastAsia="nb-NO"/>
              </w:rPr>
              <w:t>KW (“medical education” or “healthcare education” or “higher education”) OR SU (“medical education” or “healthcare education” or “higher education”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52A45B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191,747</w:t>
            </w:r>
          </w:p>
        </w:tc>
      </w:tr>
      <w:tr w:rsidR="00F44AAB" w:rsidRPr="00C0399B" w14:paraId="0D40F0C3" w14:textId="77777777" w:rsidTr="007004C2">
        <w:tc>
          <w:tcPr>
            <w:tcW w:w="4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89979F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S4</w:t>
            </w:r>
          </w:p>
        </w:tc>
        <w:tc>
          <w:tcPr>
            <w:tcW w:w="41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8A6B27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S1 OR S2 OR S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3DA072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23,624</w:t>
            </w:r>
          </w:p>
        </w:tc>
      </w:tr>
      <w:tr w:rsidR="00F44AAB" w:rsidRPr="00C0399B" w14:paraId="367E8295" w14:textId="77777777" w:rsidTr="007004C2">
        <w:tc>
          <w:tcPr>
            <w:tcW w:w="4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6116ED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S3</w:t>
            </w:r>
          </w:p>
        </w:tc>
        <w:tc>
          <w:tcPr>
            <w:tcW w:w="41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B92A69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val="en-GB"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val="en-GB" w:eastAsia="nb-NO"/>
              </w:rPr>
              <w:t>KW computer simulation OR TX "computer simulation" OR TX "virtual reality"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9CCD58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23,013</w:t>
            </w:r>
          </w:p>
        </w:tc>
      </w:tr>
      <w:tr w:rsidR="00F44AAB" w:rsidRPr="00C0399B" w14:paraId="19BBDC97" w14:textId="77777777" w:rsidTr="007004C2">
        <w:tc>
          <w:tcPr>
            <w:tcW w:w="4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647143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S2</w:t>
            </w:r>
          </w:p>
        </w:tc>
        <w:tc>
          <w:tcPr>
            <w:tcW w:w="41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59D6BA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val="en-GB"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val="en-GB" w:eastAsia="nb-NO"/>
              </w:rPr>
              <w:t>AB "virtual reality" OR KW "virtual reality"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8F9109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3,203</w:t>
            </w:r>
          </w:p>
        </w:tc>
      </w:tr>
      <w:tr w:rsidR="00F44AAB" w:rsidRPr="00C0399B" w14:paraId="33D9FF37" w14:textId="77777777" w:rsidTr="007004C2">
        <w:tc>
          <w:tcPr>
            <w:tcW w:w="4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70A49EC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S1</w:t>
            </w:r>
          </w:p>
        </w:tc>
        <w:tc>
          <w:tcPr>
            <w:tcW w:w="41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C2BDFF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AB vr OR TI vr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FFC29F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8"/>
                <w:szCs w:val="18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8"/>
                <w:szCs w:val="18"/>
                <w:bdr w:val="none" w:sz="0" w:space="0" w:color="auto" w:frame="1"/>
                <w:lang w:eastAsia="nb-NO"/>
              </w:rPr>
              <w:t>1,710</w:t>
            </w:r>
          </w:p>
        </w:tc>
      </w:tr>
    </w:tbl>
    <w:p w14:paraId="4D20B653" w14:textId="77777777" w:rsidR="00F44AAB" w:rsidRPr="00C0399B" w:rsidRDefault="00F44AAB" w:rsidP="00F44AAB"/>
    <w:p w14:paraId="7AFF63B8" w14:textId="77777777" w:rsidR="00F44AAB" w:rsidRPr="00C0399B" w:rsidRDefault="00F44AAB" w:rsidP="00F44AAB">
      <w:r w:rsidRPr="00C0399B">
        <w:br w:type="page"/>
      </w:r>
    </w:p>
    <w:p w14:paraId="28C7B7E0" w14:textId="77777777" w:rsidR="00F44AAB" w:rsidRPr="00C0399B" w:rsidRDefault="00F44AAB" w:rsidP="00F44AAB">
      <w:pPr>
        <w:rPr>
          <w:b/>
          <w:bCs/>
          <w:lang w:val="en-US"/>
        </w:rPr>
      </w:pPr>
      <w:r w:rsidRPr="00C0399B">
        <w:rPr>
          <w:b/>
          <w:bCs/>
          <w:lang w:val="en-US"/>
        </w:rPr>
        <w:lastRenderedPageBreak/>
        <w:t xml:space="preserve">Search strategy in Academic search elite: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5"/>
        <w:gridCol w:w="7544"/>
        <w:gridCol w:w="833"/>
      </w:tblGrid>
      <w:tr w:rsidR="00F44AAB" w:rsidRPr="00C0399B" w14:paraId="00E3D989" w14:textId="77777777" w:rsidTr="007004C2"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5A5A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E5DCED" w14:textId="77777777" w:rsidR="00F44AAB" w:rsidRPr="00C0399B" w:rsidRDefault="00F44AAB" w:rsidP="007004C2">
            <w:pPr>
              <w:rPr>
                <w:rFonts w:ascii="Helvetica" w:hAnsi="Helvetica" w:cs="Helvetica"/>
                <w:b/>
                <w:bCs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b/>
                <w:bCs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#</w:t>
            </w:r>
          </w:p>
        </w:tc>
        <w:tc>
          <w:tcPr>
            <w:tcW w:w="41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5A5A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592DB0" w14:textId="77777777" w:rsidR="00F44AAB" w:rsidRPr="00C0399B" w:rsidRDefault="00F44AAB" w:rsidP="007004C2">
            <w:pPr>
              <w:rPr>
                <w:rFonts w:ascii="Helvetica" w:hAnsi="Helvetica" w:cs="Helvetica"/>
                <w:b/>
                <w:bCs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b/>
                <w:bCs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Query</w:t>
            </w:r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5A5A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3A9E9E" w14:textId="77777777" w:rsidR="00F44AAB" w:rsidRPr="00C0399B" w:rsidRDefault="00F44AAB" w:rsidP="007004C2">
            <w:pPr>
              <w:rPr>
                <w:rFonts w:ascii="Helvetica" w:hAnsi="Helvetica" w:cs="Helvetica"/>
                <w:b/>
                <w:bCs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b/>
                <w:bCs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Results</w:t>
            </w:r>
          </w:p>
        </w:tc>
      </w:tr>
      <w:tr w:rsidR="00F44AAB" w:rsidRPr="00C0399B" w14:paraId="3F7712AB" w14:textId="77777777" w:rsidTr="007004C2">
        <w:trPr>
          <w:trHeight w:val="208"/>
        </w:trPr>
        <w:tc>
          <w:tcPr>
            <w:tcW w:w="3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1D10D8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10</w:t>
            </w:r>
          </w:p>
        </w:tc>
        <w:tc>
          <w:tcPr>
            <w:tcW w:w="4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1C1187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val="en-GB" w:eastAsia="nb-NO"/>
              </w:rPr>
              <w:t>S3 AND S6 AND S9 (Limiters</w:t>
            </w: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lang w:val="en-GB" w:eastAsia="nb-NO"/>
              </w:rPr>
              <w:t> </w:t>
            </w: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val="en-GB" w:eastAsia="nb-NO"/>
              </w:rPr>
              <w:t>- Published Date: 20170101-20221231</w:t>
            </w: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lang w:val="en-GB" w:eastAsia="nb-NO"/>
              </w:rPr>
              <w:t xml:space="preserve">. </w:t>
            </w: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Narrow by Language: - english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D92BED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48</w:t>
            </w:r>
          </w:p>
        </w:tc>
      </w:tr>
      <w:tr w:rsidR="00F44AAB" w:rsidRPr="00C0399B" w14:paraId="6BBDA7D8" w14:textId="77777777" w:rsidTr="007004C2">
        <w:tc>
          <w:tcPr>
            <w:tcW w:w="3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13EF6E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9</w:t>
            </w:r>
          </w:p>
        </w:tc>
        <w:tc>
          <w:tcPr>
            <w:tcW w:w="4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D52979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7 OR S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A4F0FA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950,876</w:t>
            </w:r>
          </w:p>
        </w:tc>
      </w:tr>
      <w:tr w:rsidR="00F44AAB" w:rsidRPr="00C0399B" w14:paraId="15E55FF4" w14:textId="77777777" w:rsidTr="007004C2">
        <w:tc>
          <w:tcPr>
            <w:tcW w:w="3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DD0194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8</w:t>
            </w:r>
          </w:p>
        </w:tc>
        <w:tc>
          <w:tcPr>
            <w:tcW w:w="4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926B32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Implementation OR “program implementation”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27549A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437,365</w:t>
            </w:r>
          </w:p>
        </w:tc>
      </w:tr>
      <w:tr w:rsidR="00F44AAB" w:rsidRPr="00C0399B" w14:paraId="1D85D8FA" w14:textId="77777777" w:rsidTr="007004C2">
        <w:tc>
          <w:tcPr>
            <w:tcW w:w="3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9EDC79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7</w:t>
            </w:r>
          </w:p>
        </w:tc>
        <w:tc>
          <w:tcPr>
            <w:tcW w:w="4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7CD6B7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val="en-GB"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val="en-GB" w:eastAsia="nb-NO"/>
              </w:rPr>
              <w:t>implement* or “implementation science” or “implementation method” or “implementation strateg*” or “program implementation” or “training programs”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45EC45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950,876</w:t>
            </w:r>
          </w:p>
        </w:tc>
      </w:tr>
      <w:tr w:rsidR="00F44AAB" w:rsidRPr="00C0399B" w14:paraId="0ADC47F4" w14:textId="77777777" w:rsidTr="007004C2">
        <w:tc>
          <w:tcPr>
            <w:tcW w:w="3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E1B45B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6</w:t>
            </w:r>
          </w:p>
        </w:tc>
        <w:tc>
          <w:tcPr>
            <w:tcW w:w="4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D0D01E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4 OR S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CCC632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502,010</w:t>
            </w:r>
          </w:p>
        </w:tc>
      </w:tr>
      <w:tr w:rsidR="00F44AAB" w:rsidRPr="00C0399B" w14:paraId="2349BC43" w14:textId="77777777" w:rsidTr="007004C2">
        <w:tc>
          <w:tcPr>
            <w:tcW w:w="3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C122AC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5</w:t>
            </w:r>
          </w:p>
        </w:tc>
        <w:tc>
          <w:tcPr>
            <w:tcW w:w="4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5C01D0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val="en-GB"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val="en-GB" w:eastAsia="nb-NO"/>
              </w:rPr>
              <w:t>“Medical education” or “higher education”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BE86E4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474,913</w:t>
            </w:r>
          </w:p>
        </w:tc>
      </w:tr>
      <w:tr w:rsidR="00F44AAB" w:rsidRPr="00C0399B" w14:paraId="19ADA88A" w14:textId="77777777" w:rsidTr="007004C2">
        <w:tc>
          <w:tcPr>
            <w:tcW w:w="3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C80B3D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4</w:t>
            </w:r>
          </w:p>
        </w:tc>
        <w:tc>
          <w:tcPr>
            <w:tcW w:w="4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640624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val="en-GB"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val="en-GB" w:eastAsia="nb-NO"/>
              </w:rPr>
              <w:t>“</w:t>
            </w:r>
            <w:proofErr w:type="gramStart"/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val="en-GB" w:eastAsia="nb-NO"/>
              </w:rPr>
              <w:t>higher</w:t>
            </w:r>
            <w:proofErr w:type="gramEnd"/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val="en-GB" w:eastAsia="nb-NO"/>
              </w:rPr>
              <w:t xml:space="preserve"> education (health)” or “nursing school” or “health scienc* educat*” or “allied health education” or “medical educat*”, “social science* educat*” or “healthcare education” or “health occupation students”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4C6AE6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31,052</w:t>
            </w:r>
          </w:p>
        </w:tc>
      </w:tr>
      <w:tr w:rsidR="00F44AAB" w:rsidRPr="00C0399B" w14:paraId="4F0A5017" w14:textId="77777777" w:rsidTr="007004C2">
        <w:tc>
          <w:tcPr>
            <w:tcW w:w="3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276557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3</w:t>
            </w:r>
          </w:p>
        </w:tc>
        <w:tc>
          <w:tcPr>
            <w:tcW w:w="4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677EB8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1 OR S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751097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21,497</w:t>
            </w:r>
          </w:p>
        </w:tc>
      </w:tr>
      <w:tr w:rsidR="00F44AAB" w:rsidRPr="00C0399B" w14:paraId="08457A97" w14:textId="77777777" w:rsidTr="007004C2">
        <w:tc>
          <w:tcPr>
            <w:tcW w:w="3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AF5706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2</w:t>
            </w:r>
          </w:p>
        </w:tc>
        <w:tc>
          <w:tcPr>
            <w:tcW w:w="4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AA64C3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val="en-GB"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val="en-GB" w:eastAsia="nb-NO"/>
              </w:rPr>
              <w:t>TI "virtual reality" OR AB "“virtual reality” OR TI "VR" OR AB "VR"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E84FAD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21,436</w:t>
            </w:r>
          </w:p>
        </w:tc>
      </w:tr>
      <w:tr w:rsidR="00F44AAB" w:rsidRPr="00C0399B" w14:paraId="328F6FAF" w14:textId="77777777" w:rsidTr="007004C2">
        <w:tc>
          <w:tcPr>
            <w:tcW w:w="3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7CA50E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eastAsia="nb-NO"/>
              </w:rPr>
              <w:t>S1</w:t>
            </w:r>
          </w:p>
        </w:tc>
        <w:tc>
          <w:tcPr>
            <w:tcW w:w="41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D4FEC1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val="en-GB"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bdr w:val="none" w:sz="0" w:space="0" w:color="auto" w:frame="1"/>
                <w:lang w:val="en-GB" w:eastAsia="nb-NO"/>
              </w:rPr>
              <w:t>“Virtual reality in higher education” or “simulation methods and models”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3DDE8B" w14:textId="77777777" w:rsidR="00F44AAB" w:rsidRPr="00C0399B" w:rsidRDefault="00F44AAB" w:rsidP="007004C2">
            <w:pPr>
              <w:rPr>
                <w:rFonts w:ascii="Helvetica" w:hAnsi="Helvetica" w:cs="Helvetica"/>
                <w:color w:val="333333"/>
                <w:sz w:val="16"/>
                <w:szCs w:val="16"/>
                <w:lang w:eastAsia="nb-NO"/>
              </w:rPr>
            </w:pPr>
            <w:r w:rsidRPr="00C0399B">
              <w:rPr>
                <w:rFonts w:ascii="Helvetica" w:hAnsi="Helvetica" w:cs="Helvetica"/>
                <w:color w:val="333333"/>
                <w:sz w:val="16"/>
                <w:szCs w:val="16"/>
                <w:shd w:val="clear" w:color="auto" w:fill="FFFFFF"/>
              </w:rPr>
              <w:t>79</w:t>
            </w:r>
          </w:p>
        </w:tc>
      </w:tr>
    </w:tbl>
    <w:p w14:paraId="43BC69B6" w14:textId="77777777" w:rsidR="00F44AAB" w:rsidRPr="00C0399B" w:rsidRDefault="00F44AAB" w:rsidP="00F44AAB"/>
    <w:p w14:paraId="2E303C7E" w14:textId="77777777" w:rsidR="00F44AAB" w:rsidRPr="00C0399B" w:rsidRDefault="00F44AAB" w:rsidP="00F44AAB">
      <w:r w:rsidRPr="00C0399B">
        <w:br w:type="page"/>
      </w:r>
    </w:p>
    <w:p w14:paraId="66F5F543" w14:textId="0B6EF225" w:rsidR="001D0AF6" w:rsidRPr="00E019E4" w:rsidRDefault="001D0AF6" w:rsidP="00941F02">
      <w:pPr>
        <w:rPr>
          <w:rFonts w:cstheme="minorHAnsi"/>
          <w:sz w:val="24"/>
          <w:szCs w:val="24"/>
        </w:rPr>
      </w:pPr>
      <w:r w:rsidRPr="00941F02">
        <w:rPr>
          <w:b/>
          <w:bCs/>
        </w:rPr>
        <w:lastRenderedPageBreak/>
        <w:t>Search strategy in PubMed</w:t>
      </w:r>
      <w:r w:rsidR="00941F02">
        <w:rPr>
          <w:b/>
          <w:bCs/>
        </w:rPr>
        <w:t>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3"/>
        <w:gridCol w:w="7529"/>
        <w:gridCol w:w="880"/>
      </w:tblGrid>
      <w:tr w:rsidR="001D0AF6" w:rsidRPr="00E019E4" w14:paraId="0C446C02" w14:textId="77777777" w:rsidTr="00465C43">
        <w:tc>
          <w:tcPr>
            <w:tcW w:w="373" w:type="pct"/>
            <w:shd w:val="clear" w:color="auto" w:fill="A5A5A5" w:themeFill="accent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CEED80" w14:textId="77777777" w:rsidR="001D0AF6" w:rsidRPr="00E019E4" w:rsidRDefault="001D0AF6" w:rsidP="00465C4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nb-NO"/>
              </w:rPr>
            </w:pPr>
            <w:r w:rsidRPr="00E019E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nb-NO"/>
              </w:rPr>
              <w:t>#</w:t>
            </w:r>
          </w:p>
        </w:tc>
        <w:tc>
          <w:tcPr>
            <w:tcW w:w="4167" w:type="pct"/>
            <w:shd w:val="clear" w:color="auto" w:fill="A5A5A5" w:themeFill="accent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79F908" w14:textId="77777777" w:rsidR="001D0AF6" w:rsidRPr="00E019E4" w:rsidRDefault="001D0AF6" w:rsidP="00465C4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nb-NO"/>
              </w:rPr>
            </w:pPr>
            <w:r w:rsidRPr="00E019E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nb-NO"/>
              </w:rPr>
              <w:t>Query</w:t>
            </w:r>
          </w:p>
        </w:tc>
        <w:tc>
          <w:tcPr>
            <w:tcW w:w="461" w:type="pct"/>
            <w:shd w:val="clear" w:color="auto" w:fill="A5A5A5" w:themeFill="accent3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535DDC" w14:textId="77777777" w:rsidR="001D0AF6" w:rsidRPr="00E019E4" w:rsidRDefault="001D0AF6" w:rsidP="00465C4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nb-NO"/>
              </w:rPr>
            </w:pPr>
            <w:r w:rsidRPr="00E019E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nb-NO"/>
              </w:rPr>
              <w:t>Results</w:t>
            </w:r>
          </w:p>
        </w:tc>
      </w:tr>
      <w:tr w:rsidR="001D0AF6" w:rsidRPr="00E019E4" w14:paraId="186E26A5" w14:textId="77777777" w:rsidTr="00465C43">
        <w:trPr>
          <w:trHeight w:val="208"/>
        </w:trPr>
        <w:tc>
          <w:tcPr>
            <w:tcW w:w="37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F04D36" w14:textId="441165F2" w:rsidR="001D0AF6" w:rsidRPr="00E019E4" w:rsidRDefault="00C16A3F" w:rsidP="00465C4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nb-NO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nb-NO"/>
              </w:rPr>
              <w:t>S</w:t>
            </w:r>
            <w:r w:rsidR="001D0AF6" w:rsidRPr="00E019E4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nb-NO"/>
              </w:rPr>
              <w:t>1</w:t>
            </w:r>
          </w:p>
        </w:tc>
        <w:tc>
          <w:tcPr>
            <w:tcW w:w="416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CEEB35" w14:textId="77777777" w:rsidR="001D0AF6" w:rsidRPr="00DC7533" w:rsidRDefault="001D0AF6" w:rsidP="00465C43">
            <w:pPr>
              <w:pStyle w:val="NormalWeb"/>
              <w:rPr>
                <w:sz w:val="21"/>
                <w:szCs w:val="21"/>
                <w:lang w:val="en-US"/>
              </w:rPr>
            </w:pPr>
            <w:r w:rsidRPr="00DC7533">
              <w:rPr>
                <w:sz w:val="21"/>
                <w:szCs w:val="21"/>
                <w:lang w:val="en-US"/>
              </w:rPr>
              <w:t>(("virtual reality"[All Fields] OR "VR"[All Fields]) AND ("higher education"[All Fields] OR "higher education health"[All Fields] OR "medical education"[All Fields] OR "health science education"[All Fields] OR "nursing school"[All Fields] OR "healthcare education"[All Fields] OR "allied health education"[All Fields] OR "social science education"[All Fields] OR "health occupation students"[All Fields]) AND ("implementation"[All Fields] OR "implementation science"[All Fields] OR "implementation method"[All Fields] OR "implementation strategies"[All Fields] OR "program implementation"[All Fields] OR "training programs"[All Fields]) Filters: from 2017 - 2022</w:t>
            </w:r>
          </w:p>
        </w:tc>
        <w:tc>
          <w:tcPr>
            <w:tcW w:w="46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221AE2" w14:textId="77777777" w:rsidR="001D0AF6" w:rsidRPr="00E019E4" w:rsidRDefault="001D0AF6" w:rsidP="00465C43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nb-NO"/>
              </w:rPr>
            </w:pPr>
            <w:r w:rsidRPr="00E019E4">
              <w:rPr>
                <w:rFonts w:eastAsia="Times New Roman" w:cstheme="minorHAnsi"/>
                <w:color w:val="333333"/>
                <w:sz w:val="24"/>
                <w:szCs w:val="24"/>
                <w:lang w:eastAsia="nb-NO"/>
              </w:rPr>
              <w:t>94</w:t>
            </w:r>
          </w:p>
        </w:tc>
      </w:tr>
    </w:tbl>
    <w:p w14:paraId="38BA87BB" w14:textId="77777777" w:rsidR="001D0AF6" w:rsidRPr="001D0AF6" w:rsidRDefault="001D0AF6">
      <w:pPr>
        <w:rPr>
          <w:lang w:val="en-US"/>
        </w:rPr>
      </w:pPr>
    </w:p>
    <w:sectPr w:rsidR="001D0AF6" w:rsidRPr="001D0A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AAB"/>
    <w:rsid w:val="00091EE0"/>
    <w:rsid w:val="001D0AF6"/>
    <w:rsid w:val="00506D4C"/>
    <w:rsid w:val="00891706"/>
    <w:rsid w:val="00941F02"/>
    <w:rsid w:val="00C0294C"/>
    <w:rsid w:val="00C16A3F"/>
    <w:rsid w:val="00F44AAB"/>
    <w:rsid w:val="00F65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14C2F0"/>
  <w15:chartTrackingRefBased/>
  <w15:docId w15:val="{F7D12C27-6F1F-44DE-906C-CF193615C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AA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GridLight1">
    <w:name w:val="Table Grid Light1"/>
    <w:basedOn w:val="Vanligtabell"/>
    <w:uiPriority w:val="40"/>
    <w:rsid w:val="00F44AAB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1D0AF6"/>
    <w:pPr>
      <w:spacing w:before="100" w:beforeAutospacing="1" w:after="100" w:afterAutospacing="1" w:line="240" w:lineRule="auto"/>
    </w:pPr>
    <w:rPr>
      <w:rFonts w:ascii="Calibri" w:hAnsi="Calibri" w:cs="Calibri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64</Words>
  <Characters>3060</Characters>
  <Application>Microsoft Office Word</Application>
  <DocSecurity>0</DocSecurity>
  <Lines>56</Lines>
  <Paragraphs>1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Stangeland Lie</dc:creator>
  <cp:keywords/>
  <dc:description/>
  <cp:lastModifiedBy>Silje Stangeland Lie</cp:lastModifiedBy>
  <cp:revision>7</cp:revision>
  <dcterms:created xsi:type="dcterms:W3CDTF">2022-11-28T13:29:00Z</dcterms:created>
  <dcterms:modified xsi:type="dcterms:W3CDTF">2022-12-07T13:10:00Z</dcterms:modified>
</cp:coreProperties>
</file>